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rdiac-Specific Catalase Overexpression Rescues Anthrax Lethal Toxin-Induced Cardiac Contractile Dysfunction: Role of Oxidative Stress and Autophag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08965</wp:posOffset>
                </wp:positionH>
                <wp:positionV relativeFrom="paragraph">
                  <wp:posOffset>229870</wp:posOffset>
                </wp:positionV>
                <wp:extent cx="6912610" cy="5073015"/>
                <wp:effectExtent l="0" t="508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2720" cy="5073120"/>
                          <a:chOff x="0" y="0"/>
                          <a:chExt cx="6912720" cy="5073120"/>
                        </a:xfrm>
                      </wpg:grpSpPr>
                      <wpg:grpSp>
                        <wpg:cNvGrpSpPr/>
                        <wpg:grpSpPr>
                          <a:xfrm>
                            <a:off x="731520" y="0"/>
                            <a:ext cx="3148200" cy="2736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743200" y="0"/>
                              <a:ext cx="405000" cy="35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ind w:left="720" w:hanging="72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bidi="ar-SA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3200" y="2377440"/>
                              <a:ext cx="405000" cy="35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ind w:left="720" w:hanging="72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bidi="ar-SA"/>
                                  </w:rPr>
                                  <w:t>D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377440"/>
                              <a:ext cx="405000" cy="35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ind w:left="720" w:hanging="72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bidi="ar-SA"/>
                                  </w:rPr>
                                  <w:t>C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405000" cy="35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ind w:left="720" w:hanging="72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bidi="ar-SA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0880"/>
                            <a:ext cx="3840480" cy="2356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657600" y="274320"/>
                            <a:ext cx="3255120" cy="251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31520" y="2560320"/>
                            <a:ext cx="3438000" cy="251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594240" y="2363400"/>
                            <a:ext cx="3318480" cy="267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7.95pt;margin-top:18.1pt;width:544.3pt;height:399.45pt" coordorigin="-959,362" coordsize="10886,7989">
                <v:group id="shape_0" style="position:absolute;left:193;top:362;width:4958;height:431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4513;top:362;width:637;height:5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ind w:left="720" w:hanging="72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bidi="ar-SA"/>
                            </w:rPr>
                            <w:t>B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fillcolor="white" stroked="t" o:allowincell="f" style="position:absolute;left:4513;top:4106;width:637;height:5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ind w:left="720" w:hanging="72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bidi="ar-SA"/>
                            </w:rPr>
                            <w:t>D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fillcolor="white" stroked="t" o:allowincell="f" style="position:absolute;left:193;top:4106;width:637;height:5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ind w:left="720" w:hanging="72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bidi="ar-SA"/>
                            </w:rPr>
                            <w:t>C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fillcolor="white" stroked="t" o:allowincell="f" style="position:absolute;left:193;top:362;width:637;height:5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ind w:left="720" w:hanging="72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bidi="ar-SA"/>
                            </w:rPr>
                            <w:t>A.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959;top:395;width:6047;height:3710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801;top:794;width:5125;height:395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93;top:4394;width:5413;height:3956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701;top:4084;width:5225;height:420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58640</wp:posOffset>
                </wp:positionH>
                <wp:positionV relativeFrom="paragraph">
                  <wp:posOffset>538480</wp:posOffset>
                </wp:positionV>
                <wp:extent cx="201930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ditional file 1 Figure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9pt;height:22.5pt;mso-wrap-distance-left:9.05pt;mso-wrap-distance-right:9.05pt;mso-wrap-distance-top:0pt;mso-wrap-distance-bottom:0pt;margin-top:42.4pt;mso-position-vertical-relative:text;margin-left:343.2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dditional file 1 Figure 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7040</wp:posOffset>
                </wp:positionH>
                <wp:positionV relativeFrom="paragraph">
                  <wp:posOffset>-28575</wp:posOffset>
                </wp:positionV>
                <wp:extent cx="4914900" cy="62865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5080" cy="6286680"/>
                          <a:chOff x="0" y="0"/>
                          <a:chExt cx="4915080" cy="62866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7360" y="343080"/>
                            <a:ext cx="4887720" cy="297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3223440"/>
                            <a:ext cx="4915080" cy="306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8600" y="0"/>
                            <a:ext cx="496440" cy="44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720" w:hanging="7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3086280"/>
                            <a:ext cx="496440" cy="44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720" w:hanging="7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2pt;margin-top:-2.25pt;width:387pt;height:495pt" coordorigin="704,-45" coordsize="7740,9900">
                <v:shape id="shape_0" stroked="f" o:allowincell="f" style="position:absolute;left:747;top:495;width:7696;height:4679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704;top:5031;width:7739;height:4823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064;top:-45;width:781;height:6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720" w:hanging="72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64;top:4815;width:781;height:6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720" w:hanging="72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B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70350</wp:posOffset>
                </wp:positionH>
                <wp:positionV relativeFrom="paragraph">
                  <wp:posOffset>6608445</wp:posOffset>
                </wp:positionV>
                <wp:extent cx="2242185" cy="5441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2185" cy="544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rPr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ditional file 1 Figure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Cs w:val="24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6.55pt;height:42.85pt;mso-wrap-distance-left:9.05pt;mso-wrap-distance-right:9.05pt;mso-wrap-distance-top:0pt;mso-wrap-distance-bottom:0pt;margin-top:520.35pt;mso-position-vertical-relative:text;margin-left:320.5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rPr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dditional file 1 Figure 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szCs w:val="24"/>
                          <w:lang w:eastAsia="zh-CN"/>
                        </w:rPr>
                      </w:pPr>
                      <w:r>
                        <w:rPr>
                          <w:szCs w:val="24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46930</wp:posOffset>
                </wp:positionH>
                <wp:positionV relativeFrom="paragraph">
                  <wp:posOffset>6097905</wp:posOffset>
                </wp:positionV>
                <wp:extent cx="1883410" cy="2857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341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ditional file 1Figure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8.3pt;height:22.5pt;mso-wrap-distance-left:9.05pt;mso-wrap-distance-right:9.05pt;mso-wrap-distance-top:0pt;mso-wrap-distance-bottom:0pt;margin-top:480.15pt;mso-position-vertical-relative:text;margin-left:365.9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dditional file 1Figure 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20" w:hanging="720"/>
      <w:jc w:val="both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22:25:00Z</dcterms:created>
  <dc:creator>mkandadi</dc:creator>
  <dc:description/>
  <cp:keywords/>
  <dc:language>en-US</dc:language>
  <cp:lastModifiedBy>Machender Reddy Kandadi</cp:lastModifiedBy>
  <dcterms:modified xsi:type="dcterms:W3CDTF">2012-10-10T04:02:00Z</dcterms:modified>
  <cp:revision>5</cp:revision>
  <dc:subject/>
  <dc:title>Cardiac-Specific Catalase Overexpression Rescues Anthrax Lethal Toxin-Induced Cardiac Contractile Dysfunction: Role of Oxidative Stress and Autophagy</dc:title>
</cp:coreProperties>
</file>